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3953" w:rsidRPr="007F0252" w:rsidRDefault="006D3953" w:rsidP="006D3953">
      <w:pPr>
        <w:rPr>
          <w:rFonts w:ascii="Times New Roman" w:hAnsi="Times New Roman" w:cs="Times New Roman"/>
          <w:b/>
          <w:sz w:val="36"/>
          <w:szCs w:val="36"/>
        </w:rPr>
      </w:pPr>
      <w:r w:rsidRPr="007F0252">
        <w:rPr>
          <w:rFonts w:ascii="Times New Roman" w:hAnsi="Times New Roman" w:cs="Times New Roman"/>
          <w:b/>
          <w:sz w:val="36"/>
          <w:szCs w:val="36"/>
        </w:rPr>
        <w:t>Supporting Information</w:t>
      </w:r>
      <w:r>
        <w:rPr>
          <w:rFonts w:ascii="Times New Roman" w:hAnsi="Times New Roman" w:cs="Times New Roman"/>
          <w:b/>
          <w:sz w:val="36"/>
          <w:szCs w:val="36"/>
        </w:rPr>
        <w:t xml:space="preserve"> </w:t>
      </w:r>
      <w:r>
        <w:rPr>
          <w:rFonts w:ascii="Times New Roman" w:hAnsi="Times New Roman" w:cs="Times New Roman"/>
          <w:b/>
          <w:sz w:val="36"/>
          <w:szCs w:val="36"/>
        </w:rPr>
        <w:t>2</w:t>
      </w:r>
      <w:bookmarkStart w:id="0" w:name="_GoBack"/>
      <w:bookmarkEnd w:id="0"/>
    </w:p>
    <w:p w:rsidR="006D3953" w:rsidRDefault="006D3953" w:rsidP="006D3953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7F025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7F0252">
        <w:rPr>
          <w:rFonts w:ascii="Times New Roman" w:hAnsi="Times New Roman" w:cs="Times New Roman"/>
          <w:sz w:val="24"/>
          <w:szCs w:val="24"/>
        </w:rPr>
        <w:t xml:space="preserve"> Table.</w:t>
      </w:r>
      <w:proofErr w:type="gramEnd"/>
      <w:r w:rsidRPr="007F0252">
        <w:rPr>
          <w:rFonts w:ascii="Times New Roman" w:hAnsi="Times New Roman" w:cs="Times New Roman"/>
          <w:sz w:val="24"/>
          <w:szCs w:val="24"/>
        </w:rPr>
        <w:t xml:space="preserve"> </w:t>
      </w:r>
      <w:r w:rsidRPr="007F0252">
        <w:rPr>
          <w:rFonts w:ascii="Times New Roman" w:hAnsi="Times New Roman" w:cs="Times New Roman"/>
          <w:b/>
          <w:sz w:val="24"/>
          <w:szCs w:val="24"/>
        </w:rPr>
        <w:t xml:space="preserve">Search strategy for Question 1 using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7F0252">
        <w:rPr>
          <w:rFonts w:ascii="Times New Roman" w:hAnsi="Times New Roman" w:cs="Times New Roman"/>
          <w:b/>
          <w:sz w:val="24"/>
          <w:szCs w:val="24"/>
        </w:rPr>
        <w:t xml:space="preserve"> PICO elements</w:t>
      </w:r>
      <w:r>
        <w:rPr>
          <w:rFonts w:ascii="Times New Roman" w:hAnsi="Times New Roman" w:cs="Times New Roman"/>
          <w:b/>
          <w:sz w:val="24"/>
          <w:szCs w:val="24"/>
        </w:rPr>
        <w:t xml:space="preserve"> with subject headings</w:t>
      </w:r>
    </w:p>
    <w:p w:rsidR="006D3953" w:rsidRDefault="006D3953" w:rsidP="006D3953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803" w:type="dxa"/>
        <w:jc w:val="center"/>
        <w:tblInd w:w="-34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0"/>
        <w:gridCol w:w="1626"/>
        <w:gridCol w:w="1417"/>
        <w:gridCol w:w="1560"/>
        <w:gridCol w:w="1417"/>
        <w:gridCol w:w="1418"/>
        <w:gridCol w:w="1275"/>
      </w:tblGrid>
      <w:tr w:rsidR="006D3953" w:rsidRPr="00D80C7C" w:rsidTr="008A6CD6">
        <w:trPr>
          <w:trHeight w:val="538"/>
          <w:jc w:val="center"/>
        </w:trPr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6D3953" w:rsidRPr="00D80C7C" w:rsidRDefault="006D3953" w:rsidP="008A6CD6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  <w:p w:rsidR="006D3953" w:rsidRPr="00D80C7C" w:rsidRDefault="006D3953" w:rsidP="008A6CD6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D80C7C">
              <w:rPr>
                <w:rFonts w:ascii="Times New Roman" w:eastAsia="SimSu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 </w:t>
            </w:r>
          </w:p>
        </w:tc>
        <w:tc>
          <w:tcPr>
            <w:tcW w:w="30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6D3953" w:rsidRPr="00D80C7C" w:rsidRDefault="006D3953" w:rsidP="008A6CD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0C7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Cochrane Library</w:t>
            </w:r>
          </w:p>
        </w:tc>
        <w:tc>
          <w:tcPr>
            <w:tcW w:w="29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6D3953" w:rsidRPr="00D80C7C" w:rsidRDefault="006D3953" w:rsidP="008A6CD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0C7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PubMed – SR Filter</w:t>
            </w:r>
          </w:p>
        </w:tc>
        <w:tc>
          <w:tcPr>
            <w:tcW w:w="269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6D3953" w:rsidRPr="00D80C7C" w:rsidRDefault="006D3953" w:rsidP="008A6CD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0C7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TRIP</w:t>
            </w:r>
          </w:p>
        </w:tc>
      </w:tr>
      <w:tr w:rsidR="006D3953" w:rsidRPr="00D80C7C" w:rsidTr="008A6CD6">
        <w:trPr>
          <w:trHeight w:val="21"/>
          <w:jc w:val="center"/>
        </w:trPr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6D3953" w:rsidRPr="00D80C7C" w:rsidRDefault="006D3953" w:rsidP="008A6CD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0C7C">
              <w:rPr>
                <w:rFonts w:ascii="Times New Roman" w:eastAsia="SimSu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P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6D3953" w:rsidRPr="00D80C7C" w:rsidRDefault="006D3953" w:rsidP="008A6C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scriptor: [Child] explode all trees, </w:t>
            </w:r>
            <w:proofErr w:type="spellStart"/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scriptor: [Infant] explode all tre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D3953" w:rsidRPr="00D80C7C" w:rsidRDefault="006D3953" w:rsidP="008A6C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>child or children, infant or infant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D3953" w:rsidRPr="00D80C7C" w:rsidRDefault="006D3953" w:rsidP="008A6C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“Children” </w:t>
            </w:r>
          </w:p>
          <w:p w:rsidR="006D3953" w:rsidRPr="00D80C7C" w:rsidRDefault="006D3953" w:rsidP="008A6C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D3953" w:rsidRPr="00D80C7C" w:rsidRDefault="006D3953" w:rsidP="008A6C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>child, children, infant*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D3953" w:rsidRPr="00D80C7C" w:rsidRDefault="006D3953" w:rsidP="008A6C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>Child*, infant*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D3953" w:rsidRPr="00D80C7C" w:rsidRDefault="006D3953" w:rsidP="008A6C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>children, infant</w:t>
            </w:r>
          </w:p>
        </w:tc>
      </w:tr>
      <w:tr w:rsidR="006D3953" w:rsidRPr="00D80C7C" w:rsidTr="008A6CD6">
        <w:trPr>
          <w:trHeight w:val="21"/>
          <w:jc w:val="center"/>
        </w:trPr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6D3953" w:rsidRPr="00D80C7C" w:rsidRDefault="006D3953" w:rsidP="008A6CD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0C7C">
              <w:rPr>
                <w:rFonts w:ascii="Times New Roman" w:eastAsia="SimSu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I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6D3953" w:rsidRPr="00D80C7C" w:rsidRDefault="006D3953" w:rsidP="008A6C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scriptor: [Acetaminophen] explode all tree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D3953" w:rsidRPr="00D80C7C" w:rsidRDefault="006D3953" w:rsidP="008A6C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etaminophen, </w:t>
            </w:r>
            <w:proofErr w:type="spellStart"/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>panadol</w:t>
            </w:r>
            <w:proofErr w:type="spellEnd"/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>tylenol</w:t>
            </w:r>
            <w:proofErr w:type="spellEnd"/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>, paracetamol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D3953" w:rsidRPr="00D80C7C" w:rsidRDefault="006D3953" w:rsidP="008A6C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>"Acetaminophen"</w:t>
            </w:r>
          </w:p>
          <w:p w:rsidR="006D3953" w:rsidRPr="00D80C7C" w:rsidRDefault="006D3953" w:rsidP="008A6C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D3953" w:rsidRPr="00D80C7C" w:rsidRDefault="006D3953" w:rsidP="008A6C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etaminophen, </w:t>
            </w:r>
            <w:proofErr w:type="spellStart"/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>panadol</w:t>
            </w:r>
            <w:proofErr w:type="spellEnd"/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>tylenol</w:t>
            </w:r>
            <w:proofErr w:type="spellEnd"/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>, paracetamol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D3953" w:rsidRPr="00D80C7C" w:rsidRDefault="006D3953" w:rsidP="008A6C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acetamol, </w:t>
            </w:r>
            <w:proofErr w:type="spellStart"/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>panadol</w:t>
            </w:r>
            <w:proofErr w:type="spellEnd"/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>, acetaminophen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D3953" w:rsidRPr="00D80C7C" w:rsidRDefault="006D3953" w:rsidP="008A6C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>paracetamol, acetaminophen</w:t>
            </w:r>
          </w:p>
        </w:tc>
      </w:tr>
      <w:tr w:rsidR="006D3953" w:rsidRPr="00D80C7C" w:rsidTr="008A6CD6">
        <w:trPr>
          <w:trHeight w:val="21"/>
          <w:jc w:val="center"/>
        </w:trPr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6D3953" w:rsidRPr="00D80C7C" w:rsidRDefault="006D3953" w:rsidP="008A6CD6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0C7C">
              <w:rPr>
                <w:rFonts w:ascii="Times New Roman" w:eastAsia="SimSu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C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6D3953" w:rsidRPr="00D80C7C" w:rsidRDefault="006D3953" w:rsidP="008A6C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scriptor: [Ibuprofen] explode all tree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D3953" w:rsidRPr="00D80C7C" w:rsidRDefault="006D3953" w:rsidP="008A6C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buprofen, </w:t>
            </w:r>
            <w:proofErr w:type="spellStart"/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>advil</w:t>
            </w:r>
            <w:proofErr w:type="spellEnd"/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>motrin</w:t>
            </w:r>
            <w:proofErr w:type="spellEnd"/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>brufen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D3953" w:rsidRPr="00D80C7C" w:rsidRDefault="006D3953" w:rsidP="008A6C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“Ibuprofen” </w:t>
            </w:r>
          </w:p>
          <w:p w:rsidR="006D3953" w:rsidRPr="00D80C7C" w:rsidRDefault="006D3953" w:rsidP="008A6C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D3953" w:rsidRPr="00D80C7C" w:rsidRDefault="006D3953" w:rsidP="008A6C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buprofen, </w:t>
            </w:r>
            <w:proofErr w:type="spellStart"/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>advil</w:t>
            </w:r>
            <w:proofErr w:type="spellEnd"/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>motrin</w:t>
            </w:r>
            <w:proofErr w:type="spellEnd"/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>brufen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D3953" w:rsidRPr="00D80C7C" w:rsidRDefault="006D3953" w:rsidP="008A6C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buprofen, </w:t>
            </w:r>
            <w:proofErr w:type="spellStart"/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>advil</w:t>
            </w:r>
            <w:proofErr w:type="spellEnd"/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>motrin</w:t>
            </w:r>
            <w:proofErr w:type="spellEnd"/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>brufen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D3953" w:rsidRPr="00D80C7C" w:rsidRDefault="006D3953" w:rsidP="008A6C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>ibuprofen</w:t>
            </w:r>
          </w:p>
        </w:tc>
      </w:tr>
      <w:tr w:rsidR="006D3953" w:rsidRPr="00D80C7C" w:rsidTr="008A6CD6">
        <w:trPr>
          <w:trHeight w:val="21"/>
          <w:jc w:val="center"/>
        </w:trPr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6D3953" w:rsidRPr="00D80C7C" w:rsidRDefault="006D3953" w:rsidP="008A6CD6">
            <w:pPr>
              <w:spacing w:after="0"/>
              <w:ind w:right="115"/>
              <w:rPr>
                <w:rFonts w:ascii="Arial" w:eastAsia="Times New Roman" w:hAnsi="Arial" w:cs="Arial"/>
                <w:sz w:val="20"/>
                <w:szCs w:val="20"/>
              </w:rPr>
            </w:pPr>
            <w:r w:rsidRPr="00D80C7C">
              <w:rPr>
                <w:rFonts w:ascii="Times New Roman" w:eastAsia="SimSu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Number of SR Retrieved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6D3953" w:rsidRPr="00D80C7C" w:rsidRDefault="006D3953" w:rsidP="008A6C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D3953" w:rsidRPr="00D80C7C" w:rsidRDefault="006D3953" w:rsidP="008A6C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6D3953" w:rsidRPr="00D80C7C" w:rsidRDefault="006D3953" w:rsidP="008A6C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D3953" w:rsidRPr="00D80C7C" w:rsidRDefault="006D3953" w:rsidP="008A6C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6D3953" w:rsidRPr="00D80C7C" w:rsidRDefault="006D3953" w:rsidP="008A6C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D3953" w:rsidRPr="00D80C7C" w:rsidRDefault="006D3953" w:rsidP="008A6C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D3953" w:rsidRPr="00D80C7C" w:rsidTr="008A6CD6">
        <w:trPr>
          <w:trHeight w:val="21"/>
          <w:jc w:val="center"/>
        </w:trPr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6D3953" w:rsidRPr="00D80C7C" w:rsidRDefault="006D3953" w:rsidP="008A6CD6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D80C7C">
              <w:rPr>
                <w:rFonts w:ascii="Times New Roman" w:eastAsia="SimSu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Articles chosen based on title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6D3953" w:rsidRPr="00D80C7C" w:rsidRDefault="006D3953" w:rsidP="008A6C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D3953" w:rsidRPr="00D80C7C" w:rsidRDefault="006D3953" w:rsidP="008A6C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6D3953" w:rsidRPr="00D80C7C" w:rsidRDefault="006D3953" w:rsidP="008A6C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D3953" w:rsidRPr="00D80C7C" w:rsidRDefault="006D3953" w:rsidP="008A6C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6D3953" w:rsidRPr="00D80C7C" w:rsidRDefault="006D3953" w:rsidP="008A6C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D3953" w:rsidRPr="00D80C7C" w:rsidRDefault="006D3953" w:rsidP="008A6C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0C7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D3953" w:rsidRPr="00D80C7C" w:rsidTr="008A6CD6">
        <w:trPr>
          <w:trHeight w:val="21"/>
          <w:jc w:val="center"/>
        </w:trPr>
        <w:tc>
          <w:tcPr>
            <w:tcW w:w="2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6D3953" w:rsidRPr="00D80C7C" w:rsidRDefault="006D3953" w:rsidP="008A6CD6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  <w:r w:rsidRPr="00D80C7C">
              <w:rPr>
                <w:rFonts w:ascii="Times New Roman" w:eastAsia="SimSu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Articles chosen based on abstract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6D3953" w:rsidRPr="00D80C7C" w:rsidRDefault="006D3953" w:rsidP="008A6C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D3953" w:rsidRPr="00D80C7C" w:rsidRDefault="006D3953" w:rsidP="008A6C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6D3953" w:rsidRPr="00D80C7C" w:rsidRDefault="006D3953" w:rsidP="008A6C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D3953" w:rsidRPr="00D80C7C" w:rsidRDefault="006D3953" w:rsidP="008A6C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6D3953" w:rsidRPr="00D80C7C" w:rsidRDefault="006D3953" w:rsidP="008A6C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D3953" w:rsidRPr="00D80C7C" w:rsidRDefault="006D3953" w:rsidP="008A6CD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:rsidR="009B046E" w:rsidRDefault="009B046E"/>
    <w:sectPr w:rsidR="009B04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953"/>
    <w:rsid w:val="00490FEA"/>
    <w:rsid w:val="006D3953"/>
    <w:rsid w:val="009B046E"/>
    <w:rsid w:val="009B6093"/>
    <w:rsid w:val="00A411CB"/>
    <w:rsid w:val="00E96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9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9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ei Ho</dc:creator>
  <cp:lastModifiedBy>Ranei Ho</cp:lastModifiedBy>
  <cp:revision>1</cp:revision>
  <dcterms:created xsi:type="dcterms:W3CDTF">2016-11-14T10:26:00Z</dcterms:created>
  <dcterms:modified xsi:type="dcterms:W3CDTF">2016-11-14T10:33:00Z</dcterms:modified>
</cp:coreProperties>
</file>